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A75F6" w14:textId="67C32679" w:rsidR="00DC478F" w:rsidRPr="00325CDB" w:rsidRDefault="00DC478F" w:rsidP="005C36BA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able S</w:t>
      </w:r>
      <w:proofErr w:type="gramStart"/>
      <w:r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1 </w:t>
      </w:r>
      <w:r w:rsidR="0022188F"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D32C7A"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U</w:t>
      </w:r>
      <w:r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ivariate</w:t>
      </w:r>
      <w:proofErr w:type="gramEnd"/>
      <w:r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d multivariable Logistic regression models </w:t>
      </w:r>
      <w:r w:rsidR="00D32C7A"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fitting results on associated factors of resilience</w:t>
      </w:r>
      <w:r w:rsidRPr="00325CD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text" w:tblpX="-142" w:tblpY="1"/>
        <w:tblOverlap w:val="never"/>
        <w:tblW w:w="507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5"/>
        <w:gridCol w:w="2602"/>
        <w:gridCol w:w="2602"/>
      </w:tblGrid>
      <w:tr w:rsidR="00DC478F" w:rsidRPr="00325CDB" w14:paraId="18891B84" w14:textId="77777777" w:rsidTr="0097768E">
        <w:trPr>
          <w:trHeight w:val="237"/>
        </w:trPr>
        <w:tc>
          <w:tcPr>
            <w:tcW w:w="2162" w:type="pct"/>
            <w:vMerge w:val="restart"/>
            <w:vAlign w:val="center"/>
            <w:hideMark/>
          </w:tcPr>
          <w:p w14:paraId="6A1C48D7" w14:textId="77777777" w:rsidR="00DC478F" w:rsidRPr="00325CDB" w:rsidRDefault="00DC478F" w:rsidP="009776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28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5538" w14:textId="0D8AC3C0" w:rsidR="00DC478F" w:rsidRPr="00325CDB" w:rsidRDefault="00224B3B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er level of r</w:t>
            </w:r>
            <w:r w:rsidR="00DC478F"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ilience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C478F" w:rsidRPr="00325CDB" w14:paraId="12FF7C58" w14:textId="77777777" w:rsidTr="00325CDB">
        <w:trPr>
          <w:trHeight w:val="237"/>
        </w:trPr>
        <w:tc>
          <w:tcPr>
            <w:tcW w:w="2162" w:type="pct"/>
            <w:vMerge/>
            <w:vAlign w:val="center"/>
            <w:hideMark/>
          </w:tcPr>
          <w:p w14:paraId="5EF14615" w14:textId="77777777" w:rsidR="00DC478F" w:rsidRPr="00325CDB" w:rsidRDefault="00DC478F" w:rsidP="009776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7722" w14:textId="6C51AFC0" w:rsidR="00DC478F" w:rsidRPr="00325CDB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</w:p>
          <w:p w14:paraId="37593595" w14:textId="77777777" w:rsidR="00DC478F" w:rsidRPr="00325CDB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0% CI)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73FC" w14:textId="77777777" w:rsidR="00DC478F" w:rsidRPr="00325CDB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</w:t>
            </w:r>
          </w:p>
          <w:p w14:paraId="0C93891B" w14:textId="77777777" w:rsidR="00DC478F" w:rsidRPr="00325CDB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</w:tr>
      <w:tr w:rsidR="00DC478F" w:rsidRPr="00325CDB" w14:paraId="05490AD2" w14:textId="77777777" w:rsidTr="00325CDB">
        <w:trPr>
          <w:trHeight w:val="214"/>
        </w:trPr>
        <w:tc>
          <w:tcPr>
            <w:tcW w:w="21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9BBE8A" w14:textId="77777777" w:rsidR="00DC478F" w:rsidRPr="00C84CC4" w:rsidRDefault="00DC478F" w:rsidP="009776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 (Ref: Boys): Girls</w:t>
            </w:r>
          </w:p>
        </w:tc>
        <w:tc>
          <w:tcPr>
            <w:tcW w:w="1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E9C2F3" w14:textId="2150A821" w:rsidR="00DC478F" w:rsidRPr="00C84CC4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="00B44FD0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,</w:t>
            </w:r>
            <w:r w:rsidR="001A15C3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  <w:r w:rsidR="00B44FD0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E89FD8" w14:textId="77777777" w:rsidR="00DC478F" w:rsidRPr="00C84CC4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C478F" w:rsidRPr="00325CDB" w14:paraId="23746894" w14:textId="77777777" w:rsidTr="00325CDB">
        <w:trPr>
          <w:trHeight w:val="214"/>
        </w:trPr>
        <w:tc>
          <w:tcPr>
            <w:tcW w:w="216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30DC99" w14:textId="76AAAE05" w:rsidR="00DC478F" w:rsidRPr="00C84CC4" w:rsidRDefault="00DC478F" w:rsidP="009776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thnicity (Ref: Han</w:t>
            </w:r>
            <w:r w:rsidR="00292FE6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ajority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hideMark/>
          </w:tcPr>
          <w:p w14:paraId="138BD045" w14:textId="2FAD8B01" w:rsidR="00DC478F" w:rsidRPr="00C84CC4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1B61D" w14:textId="2FBA7A1C" w:rsidR="00DC478F" w:rsidRPr="00C84CC4" w:rsidRDefault="00DC478F" w:rsidP="009776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5CDB" w:rsidRPr="00325CDB" w14:paraId="5A0F9412" w14:textId="77777777" w:rsidTr="00325CDB">
        <w:trPr>
          <w:trHeight w:val="214"/>
        </w:trPr>
        <w:tc>
          <w:tcPr>
            <w:tcW w:w="2162" w:type="pct"/>
            <w:tcBorders>
              <w:top w:val="nil"/>
            </w:tcBorders>
            <w:shd w:val="clear" w:color="auto" w:fill="auto"/>
            <w:vAlign w:val="center"/>
          </w:tcPr>
          <w:p w14:paraId="5F824D76" w14:textId="6EE53AE8" w:rsidR="00325CDB" w:rsidRPr="00C84CC4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hAnsi="Times New Roman" w:cs="Times New Roman" w:hint="eastAsia"/>
                <w:sz w:val="20"/>
                <w:szCs w:val="20"/>
              </w:rPr>
              <w:t>Yi</w:t>
            </w:r>
            <w:r w:rsidRPr="00C84C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88D" w:rsidRPr="00C84CC4">
              <w:rPr>
                <w:rFonts w:ascii="Times New Roman" w:hAnsi="Times New Roman" w:cs="Times New Roman"/>
                <w:sz w:val="20"/>
                <w:szCs w:val="20"/>
              </w:rPr>
              <w:t>minorit</w:t>
            </w:r>
            <w:r w:rsidR="00292FE6" w:rsidRPr="00C84CC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</w:tcPr>
          <w:p w14:paraId="24E28EAC" w14:textId="0BB2F48E" w:rsidR="00325CDB" w:rsidRPr="00C84CC4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7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62,0.96)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288180E" w14:textId="453148DE" w:rsidR="00325CDB" w:rsidRPr="00C84CC4" w:rsidRDefault="009D4424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443B14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43B14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68,1.13)</w:t>
            </w:r>
          </w:p>
        </w:tc>
      </w:tr>
      <w:tr w:rsidR="00325CDB" w:rsidRPr="00325CDB" w14:paraId="7D3DD728" w14:textId="77777777" w:rsidTr="00325CDB">
        <w:trPr>
          <w:trHeight w:val="214"/>
        </w:trPr>
        <w:tc>
          <w:tcPr>
            <w:tcW w:w="2162" w:type="pct"/>
            <w:tcBorders>
              <w:top w:val="nil"/>
            </w:tcBorders>
            <w:shd w:val="clear" w:color="auto" w:fill="auto"/>
            <w:vAlign w:val="center"/>
          </w:tcPr>
          <w:p w14:paraId="1311D39D" w14:textId="26C87FEF" w:rsidR="00325CDB" w:rsidRPr="00C84CC4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84CC4">
              <w:rPr>
                <w:rFonts w:ascii="Times New Roman" w:hAnsi="Times New Roman" w:cs="Times New Roman"/>
                <w:sz w:val="20"/>
                <w:szCs w:val="20"/>
              </w:rPr>
              <w:t xml:space="preserve">ui </w:t>
            </w:r>
            <w:r w:rsidR="0088488D" w:rsidRPr="00C84CC4">
              <w:rPr>
                <w:rFonts w:ascii="Times New Roman" w:hAnsi="Times New Roman" w:cs="Times New Roman"/>
                <w:sz w:val="20"/>
                <w:szCs w:val="20"/>
              </w:rPr>
              <w:t>minorit</w:t>
            </w:r>
            <w:r w:rsidR="00292FE6" w:rsidRPr="00C84CC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</w:tcPr>
          <w:p w14:paraId="2DEFF3B8" w14:textId="6B5C99F7" w:rsidR="00325CDB" w:rsidRPr="00C84CC4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6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64,1.16)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965B0D5" w14:textId="0EC53974" w:rsidR="00325CDB" w:rsidRPr="00C84CC4" w:rsidRDefault="00443B14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9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58,1.36)</w:t>
            </w:r>
          </w:p>
        </w:tc>
      </w:tr>
      <w:tr w:rsidR="00325CDB" w:rsidRPr="00325CDB" w14:paraId="7D720FF1" w14:textId="77777777" w:rsidTr="00325CDB">
        <w:trPr>
          <w:trHeight w:val="214"/>
        </w:trPr>
        <w:tc>
          <w:tcPr>
            <w:tcW w:w="2162" w:type="pct"/>
            <w:tcBorders>
              <w:top w:val="nil"/>
            </w:tcBorders>
            <w:shd w:val="clear" w:color="auto" w:fill="auto"/>
            <w:vAlign w:val="center"/>
          </w:tcPr>
          <w:p w14:paraId="26DB961C" w14:textId="6F55C364" w:rsidR="00325CDB" w:rsidRPr="00C84CC4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hAnsi="Times New Roman" w:cs="Times New Roman"/>
                <w:sz w:val="20"/>
                <w:szCs w:val="20"/>
              </w:rPr>
              <w:t xml:space="preserve">Miao </w:t>
            </w:r>
            <w:r w:rsidR="0088488D" w:rsidRPr="00C84CC4">
              <w:rPr>
                <w:rFonts w:ascii="Times New Roman" w:hAnsi="Times New Roman" w:cs="Times New Roman"/>
                <w:sz w:val="20"/>
                <w:szCs w:val="20"/>
              </w:rPr>
              <w:t>minorit</w:t>
            </w:r>
            <w:r w:rsidR="00292FE6" w:rsidRPr="00C84CC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</w:tcPr>
          <w:p w14:paraId="511A8776" w14:textId="5A8B8347" w:rsidR="00325CDB" w:rsidRPr="00C84CC4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6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47,0.92)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1CBAB2A" w14:textId="3F39D196" w:rsidR="00325CDB" w:rsidRPr="00C84CC4" w:rsidRDefault="00443B14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7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57,1.31)</w:t>
            </w:r>
          </w:p>
        </w:tc>
      </w:tr>
      <w:tr w:rsidR="00325CDB" w:rsidRPr="00325CDB" w14:paraId="48735FB7" w14:textId="77777777" w:rsidTr="00325CDB">
        <w:trPr>
          <w:trHeight w:val="214"/>
        </w:trPr>
        <w:tc>
          <w:tcPr>
            <w:tcW w:w="2162" w:type="pct"/>
            <w:tcBorders>
              <w:top w:val="nil"/>
            </w:tcBorders>
            <w:shd w:val="clear" w:color="auto" w:fill="auto"/>
            <w:vAlign w:val="center"/>
          </w:tcPr>
          <w:p w14:paraId="0142D7DC" w14:textId="6C5C6578" w:rsidR="00325CDB" w:rsidRPr="00C84CC4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hAnsi="Times New Roman" w:cs="Times New Roman"/>
                <w:sz w:val="20"/>
                <w:szCs w:val="20"/>
              </w:rPr>
              <w:t xml:space="preserve">  Other minorities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</w:tcPr>
          <w:p w14:paraId="7C5FC173" w14:textId="35382006" w:rsidR="00325CDB" w:rsidRPr="00C84CC4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5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70,1.02)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08D5144" w14:textId="282A350B" w:rsidR="00325CDB" w:rsidRPr="00C84CC4" w:rsidRDefault="00443B14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4CC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7</w:t>
            </w:r>
            <w:r w:rsidR="008F041D"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4CC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59,1.27)</w:t>
            </w:r>
          </w:p>
        </w:tc>
      </w:tr>
      <w:tr w:rsidR="00325CDB" w:rsidRPr="00325CDB" w14:paraId="7E28E9A9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43DCBAED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: +1 year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5FBE2AE" w14:textId="1FF92B03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 (0.93, 1.10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2B33D2C0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5CDB" w:rsidRPr="00325CDB" w14:paraId="30FE1C3D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0298F767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de (Ref: Primary school)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4157D966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623BF3A0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DB" w:rsidRPr="00325CDB" w14:paraId="4FB0009F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1F8E2535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iddle school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2B361BF3" w14:textId="34F3C79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 (0.59, 1.01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55DB0DDF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5CDB" w:rsidRPr="00325CDB" w14:paraId="0BA46468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2E14C115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High school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6D401CFD" w14:textId="073CB9DC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 (0.94, 2.23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4FA5185C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5CDB" w:rsidRPr="00325CDB" w14:paraId="3CC1686A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3CAC9B3C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 child (Ref: Yes): No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44CC2224" w14:textId="3FB2E3C5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 (0.59, 0.87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664694A5" w14:textId="29D2E83C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 (0.6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0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536F1E64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4EB8F4A2" w14:textId="3467E255" w:rsidR="00325CDB" w:rsidRPr="00325CDB" w:rsidRDefault="00325CDB" w:rsidP="00325C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ther’s education level (Ref: Illiteracy)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288DBF86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60F934E5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DB" w:rsidRPr="00325CDB" w14:paraId="60D842DF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68EDBD10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rimary school 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37B0DBF" w14:textId="198CC21B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 (0.66, 1.19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22CB0053" w14:textId="509447C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 (0.51, 1.1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4FBDFD03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638A533B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ddle or high school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4CA7DFB1" w14:textId="263CAC12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 (0.97, 1.67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5F3D5A4C" w14:textId="079A6660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71, 1.4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4554565F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46A0290B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degree or above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9535361" w14:textId="247766B8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 (1.02, 2.29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5CB2758C" w14:textId="3D39284F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5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6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3C30DD28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4F826489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ther’ age: +1 year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5857B66E" w14:textId="61B85376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 (0.99, 1.14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37FE91EC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5CDB" w:rsidRPr="00325CDB" w14:paraId="03E2C642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39A119E1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her’s education level (Ref: Illiteracy)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746A981D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385A8666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DB" w:rsidRPr="00325CDB" w14:paraId="68758668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2DDC853B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rimary school 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7FEFE532" w14:textId="580E5E39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 (0.85, 1.04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3138BB48" w14:textId="2418ACF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244B73D6" w14:textId="77777777" w:rsidTr="00325CDB">
        <w:trPr>
          <w:trHeight w:val="214"/>
        </w:trPr>
        <w:tc>
          <w:tcPr>
            <w:tcW w:w="21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FB22808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ddle or high school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auto"/>
            <w:noWrap/>
            <w:hideMark/>
          </w:tcPr>
          <w:p w14:paraId="70B6BC74" w14:textId="3A419928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 (1.11, 1.90)</w:t>
            </w:r>
          </w:p>
        </w:tc>
        <w:tc>
          <w:tcPr>
            <w:tcW w:w="14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68B098" w14:textId="443B354A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74, 1.4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21BD8AE9" w14:textId="77777777" w:rsidTr="00325CDB">
        <w:trPr>
          <w:trHeight w:val="214"/>
        </w:trPr>
        <w:tc>
          <w:tcPr>
            <w:tcW w:w="21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A7B08E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D334B" w14:textId="3DAE1F01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 (1.07, 2.06)</w:t>
            </w:r>
          </w:p>
        </w:tc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599E3" w14:textId="6A07E30B" w:rsidR="00325CDB" w:rsidRPr="00325CDB" w:rsidRDefault="00443B14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="00325CDB"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="00325CDB"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6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25CDB"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6E0CD4AF" w14:textId="77777777" w:rsidTr="00325CDB">
        <w:trPr>
          <w:trHeight w:val="214"/>
        </w:trPr>
        <w:tc>
          <w:tcPr>
            <w:tcW w:w="21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6C044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her’s age: +1 year</w:t>
            </w:r>
          </w:p>
        </w:tc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AF6AC" w14:textId="7969A7EC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 (0.94, 1.10)</w:t>
            </w:r>
          </w:p>
        </w:tc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61BFF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5CDB" w:rsidRPr="00325CDB" w14:paraId="651765D0" w14:textId="77777777" w:rsidTr="00325CDB">
        <w:trPr>
          <w:trHeight w:val="214"/>
        </w:trPr>
        <w:tc>
          <w:tcPr>
            <w:tcW w:w="216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482F9D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ital status of the parents (Ref: In marriage)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hideMark/>
          </w:tcPr>
          <w:p w14:paraId="5557858E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B8B9B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CDB" w:rsidRPr="00325CDB" w14:paraId="026AC07C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4DA9D8B8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ivorced or widowed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7EBE3DD" w14:textId="12E75DF1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 (0.71, 0.99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7F9140AA" w14:textId="5240C88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5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1EBC6457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5466F8F0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emarried with someone else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D68E942" w14:textId="484E4B9E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 (0.72, 1.12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0CC939D5" w14:textId="0814AFEE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1.5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20EAF6AC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3C622DC7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on (Ref: PHQ-9&lt;5): PHQ-9≥5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1D8312C5" w14:textId="68DE5F1E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 (0.27, 0.36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4873E37C" w14:textId="22BEB193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4537A48C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7105EA2A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xiety (Ref: GAD-7): GAD-7≥5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AF54A9E" w14:textId="6BF3BBAD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 (0.20, 0.27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7F3C3E86" w14:textId="2F1103B8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56574CCF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02B07118" w14:textId="77777777" w:rsidR="00325CDB" w:rsidRPr="00325CDB" w:rsidRDefault="00325CDB" w:rsidP="00325CD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lf-harm (Ref: No): Yes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45EF5E37" w14:textId="348C727F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 (0.27, 0.36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0AFE3C2D" w14:textId="0FD1716D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50F8CEB4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6E2A7F75" w14:textId="77777777" w:rsidR="00325CDB" w:rsidRPr="00325CDB" w:rsidRDefault="00325CDB" w:rsidP="00325C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erament types (Ref: Middle type)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6F6898AC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1AB5F15A" w14:textId="77777777" w:rsidR="00325CDB" w:rsidRPr="00325CDB" w:rsidRDefault="00325CDB" w:rsidP="00325C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325CDB" w:rsidRPr="00325CDB" w14:paraId="3A0B2FD6" w14:textId="77777777" w:rsidTr="00325CDB">
        <w:trPr>
          <w:trHeight w:val="207"/>
        </w:trPr>
        <w:tc>
          <w:tcPr>
            <w:tcW w:w="2162" w:type="pct"/>
            <w:shd w:val="clear" w:color="auto" w:fill="auto"/>
            <w:vAlign w:val="center"/>
            <w:hideMark/>
          </w:tcPr>
          <w:p w14:paraId="741EB464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eric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58FB5AD6" w14:textId="2A09E29E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 (0.43, 0.58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3DD89CFB" w14:textId="5135A96B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5FB32CB1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5A36F8BC" w14:textId="77777777" w:rsidR="00325CDB" w:rsidRPr="00325CDB" w:rsidRDefault="00325CDB" w:rsidP="00325CDB">
            <w:pPr>
              <w:widowControl/>
              <w:ind w:right="360"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nguineous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9F135E4" w14:textId="4BB738B9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4 (3.47, 4.70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05AD2D65" w14:textId="0E4B0C5C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3.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5.1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01BC5AA1" w14:textId="77777777" w:rsidTr="00325CDB">
        <w:trPr>
          <w:trHeight w:val="159"/>
        </w:trPr>
        <w:tc>
          <w:tcPr>
            <w:tcW w:w="2162" w:type="pct"/>
            <w:shd w:val="clear" w:color="auto" w:fill="auto"/>
            <w:vAlign w:val="center"/>
            <w:hideMark/>
          </w:tcPr>
          <w:p w14:paraId="77C67A8F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legmatic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1458AE3F" w14:textId="007A3E63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 (0.28, 0.37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292168C0" w14:textId="3475341D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2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0.4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5CDB" w:rsidRPr="00325CDB" w14:paraId="47F38F70" w14:textId="77777777" w:rsidTr="00325CDB">
        <w:trPr>
          <w:trHeight w:val="214"/>
        </w:trPr>
        <w:tc>
          <w:tcPr>
            <w:tcW w:w="2162" w:type="pct"/>
            <w:shd w:val="clear" w:color="auto" w:fill="auto"/>
            <w:vAlign w:val="center"/>
            <w:hideMark/>
          </w:tcPr>
          <w:p w14:paraId="31ED93E7" w14:textId="77777777" w:rsidR="00325CDB" w:rsidRPr="00325CDB" w:rsidRDefault="00325CDB" w:rsidP="00325CDB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lancholic</w:t>
            </w:r>
          </w:p>
        </w:tc>
        <w:tc>
          <w:tcPr>
            <w:tcW w:w="1419" w:type="pct"/>
            <w:shd w:val="clear" w:color="auto" w:fill="auto"/>
            <w:noWrap/>
            <w:hideMark/>
          </w:tcPr>
          <w:p w14:paraId="024FCE5B" w14:textId="698072E4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 (0.06, 0.11)</w:t>
            </w:r>
          </w:p>
        </w:tc>
        <w:tc>
          <w:tcPr>
            <w:tcW w:w="1419" w:type="pct"/>
            <w:shd w:val="clear" w:color="auto" w:fill="auto"/>
            <w:noWrap/>
            <w:vAlign w:val="bottom"/>
            <w:hideMark/>
          </w:tcPr>
          <w:p w14:paraId="4AAC1D79" w14:textId="02190813" w:rsidR="00325CDB" w:rsidRPr="00325CDB" w:rsidRDefault="00325CDB" w:rsidP="00325C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443B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10, 0.2</w:t>
            </w:r>
            <w:r w:rsidR="006F1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25CD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7E7A2068" w14:textId="77777777" w:rsidR="00F154F7" w:rsidRPr="00325CDB" w:rsidRDefault="00F154F7">
      <w:pPr>
        <w:rPr>
          <w:rFonts w:ascii="Times New Roman" w:hAnsi="Times New Roman" w:cs="Times New Roman"/>
        </w:rPr>
      </w:pPr>
      <w:bookmarkStart w:id="0" w:name="_Hlk70944738"/>
      <w:bookmarkEnd w:id="0"/>
    </w:p>
    <w:sectPr w:rsidR="00F154F7" w:rsidRPr="00325CD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5C3C7" w14:textId="77777777" w:rsidR="00252579" w:rsidRDefault="00252579" w:rsidP="00DC478F">
      <w:r>
        <w:separator/>
      </w:r>
    </w:p>
  </w:endnote>
  <w:endnote w:type="continuationSeparator" w:id="0">
    <w:p w14:paraId="451FA442" w14:textId="77777777" w:rsidR="00252579" w:rsidRDefault="00252579" w:rsidP="00DC4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1A551" w14:textId="77777777" w:rsidR="00252579" w:rsidRDefault="00252579" w:rsidP="00DC478F">
      <w:r>
        <w:separator/>
      </w:r>
    </w:p>
  </w:footnote>
  <w:footnote w:type="continuationSeparator" w:id="0">
    <w:p w14:paraId="6E89CC4A" w14:textId="77777777" w:rsidR="00252579" w:rsidRDefault="00252579" w:rsidP="00DC4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DC"/>
    <w:rsid w:val="001A15C3"/>
    <w:rsid w:val="001A5B3A"/>
    <w:rsid w:val="0022188F"/>
    <w:rsid w:val="00224B3B"/>
    <w:rsid w:val="002521AA"/>
    <w:rsid w:val="00252579"/>
    <w:rsid w:val="00260460"/>
    <w:rsid w:val="00292FE6"/>
    <w:rsid w:val="002D0F91"/>
    <w:rsid w:val="00325CDB"/>
    <w:rsid w:val="00390BDC"/>
    <w:rsid w:val="00443B14"/>
    <w:rsid w:val="004664CD"/>
    <w:rsid w:val="005C36BA"/>
    <w:rsid w:val="005D1261"/>
    <w:rsid w:val="006F1958"/>
    <w:rsid w:val="0088488D"/>
    <w:rsid w:val="00886451"/>
    <w:rsid w:val="008B693A"/>
    <w:rsid w:val="008F041D"/>
    <w:rsid w:val="0097768E"/>
    <w:rsid w:val="009D4424"/>
    <w:rsid w:val="00B44FD0"/>
    <w:rsid w:val="00B918AE"/>
    <w:rsid w:val="00C84CC4"/>
    <w:rsid w:val="00D32C7A"/>
    <w:rsid w:val="00D746BE"/>
    <w:rsid w:val="00DC478F"/>
    <w:rsid w:val="00F154F7"/>
    <w:rsid w:val="00F9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883A1"/>
  <w15:chartTrackingRefBased/>
  <w15:docId w15:val="{D7201AB9-4803-4BCB-82D7-77EEA080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7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78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7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78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7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媛媛</dc:creator>
  <cp:keywords/>
  <dc:description/>
  <cp:lastModifiedBy>Rachael Durham</cp:lastModifiedBy>
  <cp:revision>2</cp:revision>
  <dcterms:created xsi:type="dcterms:W3CDTF">2022-05-09T07:36:00Z</dcterms:created>
  <dcterms:modified xsi:type="dcterms:W3CDTF">2022-05-09T07:36:00Z</dcterms:modified>
</cp:coreProperties>
</file>